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0E846" w14:textId="21AAFBD8" w:rsidR="008829D0" w:rsidRDefault="008829D0" w:rsidP="008829D0">
      <w:pPr>
        <w:spacing w:line="480" w:lineRule="auto"/>
        <w:rPr>
          <w:rFonts w:ascii="Times New Roman" w:hAnsi="Times New Roman" w:cs="Times New Roman"/>
          <w:b/>
          <w:bCs/>
        </w:rPr>
      </w:pPr>
      <w:r w:rsidRPr="00AC20F3">
        <w:rPr>
          <w:rFonts w:ascii="Times New Roman" w:hAnsi="Times New Roman" w:cs="Times New Roman"/>
          <w:b/>
          <w:bCs/>
        </w:rPr>
        <w:t>S</w:t>
      </w:r>
      <w:r w:rsidR="0057357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AC20F3">
        <w:rPr>
          <w:rFonts w:ascii="Times New Roman" w:hAnsi="Times New Roman" w:cs="Times New Roman"/>
          <w:b/>
          <w:bCs/>
        </w:rPr>
        <w:t xml:space="preserve">. </w:t>
      </w:r>
      <w:r w:rsidRPr="009F07E1">
        <w:rPr>
          <w:rFonts w:ascii="Times New Roman" w:hAnsi="Times New Roman" w:cs="Times New Roman"/>
          <w:b/>
          <w:bCs/>
        </w:rPr>
        <w:t xml:space="preserve">Exponential models fitted to the growth of </w:t>
      </w:r>
      <w:r>
        <w:rPr>
          <w:rFonts w:ascii="Times New Roman" w:hAnsi="Times New Roman" w:cs="Times New Roman"/>
          <w:b/>
          <w:bCs/>
        </w:rPr>
        <w:t xml:space="preserve">four cohorts of </w:t>
      </w:r>
      <w:r w:rsidRPr="009F07E1">
        <w:rPr>
          <w:rFonts w:ascii="Times New Roman" w:hAnsi="Times New Roman" w:cs="Times New Roman"/>
          <w:b/>
          <w:bCs/>
        </w:rPr>
        <w:t xml:space="preserve">juvenile </w:t>
      </w:r>
      <w:r>
        <w:rPr>
          <w:rFonts w:ascii="Times New Roman" w:hAnsi="Times New Roman" w:cs="Times New Roman"/>
          <w:b/>
          <w:bCs/>
        </w:rPr>
        <w:t xml:space="preserve">crown-of-thorns sea stars. </w:t>
      </w:r>
      <w:r>
        <w:rPr>
          <w:rFonts w:ascii="Times New Roman" w:hAnsi="Times New Roman" w:cs="Times New Roman"/>
        </w:rPr>
        <w:t>Four cohorts of juveniles were raised on a diet of CCA</w:t>
      </w:r>
      <w:r w:rsidRPr="00AC20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AC20F3">
        <w:rPr>
          <w:rFonts w:ascii="Times New Roman" w:hAnsi="Times New Roman" w:cs="Times New Roman"/>
        </w:rPr>
        <w:t xml:space="preserve"> this study (CCA</w:t>
      </w:r>
      <w:r>
        <w:rPr>
          <w:rFonts w:ascii="Times New Roman" w:hAnsi="Times New Roman" w:cs="Times New Roman"/>
        </w:rPr>
        <w:t xml:space="preserve"> and b</w:t>
      </w:r>
      <w:r w:rsidRPr="00AC20F3">
        <w:rPr>
          <w:rFonts w:ascii="Times New Roman" w:hAnsi="Times New Roman" w:cs="Times New Roman"/>
        </w:rPr>
        <w:t>iofilm</w:t>
      </w:r>
      <w:r>
        <w:rPr>
          <w:rFonts w:ascii="Times New Roman" w:hAnsi="Times New Roman" w:cs="Times New Roman"/>
        </w:rPr>
        <w:t xml:space="preserve">, then </w:t>
      </w:r>
      <w:r w:rsidRPr="00AC20F3">
        <w:rPr>
          <w:rFonts w:ascii="Times New Roman" w:hAnsi="Times New Roman" w:cs="Times New Roman"/>
        </w:rPr>
        <w:t>CCA), Yamaguchi</w:t>
      </w:r>
      <w:r>
        <w:rPr>
          <w:rFonts w:ascii="Times New Roman" w:hAnsi="Times New Roman" w:cs="Times New Roman"/>
        </w:rPr>
        <w:t xml:space="preserve"> [1],</w:t>
      </w:r>
      <w:r w:rsidRPr="00AC20F3">
        <w:rPr>
          <w:rFonts w:ascii="Times New Roman" w:hAnsi="Times New Roman" w:cs="Times New Roman"/>
        </w:rPr>
        <w:t xml:space="preserve"> and </w:t>
      </w:r>
      <w:proofErr w:type="spellStart"/>
      <w:r w:rsidRPr="00AC20F3">
        <w:rPr>
          <w:rFonts w:ascii="Times New Roman" w:hAnsi="Times New Roman" w:cs="Times New Roman"/>
        </w:rPr>
        <w:t>Kamya</w:t>
      </w:r>
      <w:proofErr w:type="spellEnd"/>
      <w:r w:rsidRPr="00AC20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t al. [2] </w:t>
      </w:r>
      <w:r w:rsidRPr="00AC20F3"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</w:rPr>
        <w:t xml:space="preserve">D </w:t>
      </w:r>
      <w:r w:rsidRPr="00AC20F3">
        <w:rPr>
          <w:rFonts w:ascii="Times New Roman" w:hAnsi="Times New Roman" w:cs="Times New Roman"/>
        </w:rPr>
        <w:t xml:space="preserve">= diameter (mm) and </w:t>
      </w:r>
      <w:r>
        <w:rPr>
          <w:rFonts w:ascii="Times New Roman" w:hAnsi="Times New Roman" w:cs="Times New Roman"/>
        </w:rPr>
        <w:t xml:space="preserve">t </w:t>
      </w:r>
      <w:r w:rsidRPr="00AC20F3">
        <w:rPr>
          <w:rFonts w:ascii="Times New Roman" w:hAnsi="Times New Roman" w:cs="Times New Roman"/>
        </w:rPr>
        <w:t xml:space="preserve">= time (days). The equation was differentiated </w:t>
      </w:r>
      <w:r>
        <w:rPr>
          <w:rFonts w:ascii="Times New Roman" w:hAnsi="Times New Roman" w:cs="Times New Roman"/>
        </w:rPr>
        <w:t xml:space="preserve">(D’) </w:t>
      </w:r>
      <w:r w:rsidRPr="00AC20F3">
        <w:rPr>
          <w:rFonts w:ascii="Times New Roman" w:hAnsi="Times New Roman" w:cs="Times New Roman"/>
        </w:rPr>
        <w:t>to determine the equation for the rate of growth.</w:t>
      </w:r>
      <w:r w:rsidRPr="00AC20F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DF, degrees of freedom.</w:t>
      </w:r>
    </w:p>
    <w:tbl>
      <w:tblPr>
        <w:tblStyle w:val="GridTable2-Accent3"/>
        <w:tblW w:w="14175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93"/>
        <w:gridCol w:w="817"/>
        <w:gridCol w:w="1288"/>
        <w:gridCol w:w="1125"/>
        <w:gridCol w:w="971"/>
        <w:gridCol w:w="2195"/>
        <w:gridCol w:w="2742"/>
      </w:tblGrid>
      <w:tr w:rsidR="0031500A" w:rsidRPr="009748F8" w14:paraId="3248443C" w14:textId="56F123AD" w:rsidTr="00465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3A81628" w14:textId="214B0E31" w:rsidR="006948B7" w:rsidRPr="009748F8" w:rsidRDefault="006948B7" w:rsidP="004657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34517F" w14:textId="40034F54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266B135" w14:textId="6B17FA1C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54842A9" w14:textId="3C308674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8A90C55" w14:textId="69C62F59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statistic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84AD6B1" w14:textId="4906AA59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0DD4252" w14:textId="78434370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R</w:t>
            </w:r>
            <w:r w:rsidR="00AC20F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748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6A1B3EE2" w14:textId="24FE1985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equation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7BF28C72" w14:textId="0204CBBF" w:rsidR="006948B7" w:rsidRPr="009748F8" w:rsidRDefault="006948B7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growth equation</w:t>
            </w:r>
          </w:p>
        </w:tc>
      </w:tr>
      <w:tr w:rsidR="0031500A" w:rsidRPr="009748F8" w14:paraId="6438F1C1" w14:textId="2302E122" w:rsidTr="00465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96E8D5D" w14:textId="0F4EFF21" w:rsidR="006948B7" w:rsidRPr="00E839AA" w:rsidRDefault="006948B7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39AA">
              <w:rPr>
                <w:rFonts w:ascii="Times New Roman" w:hAnsi="Times New Roman" w:cs="Times New Roman"/>
                <w:b w:val="0"/>
                <w:bCs w:val="0"/>
              </w:rPr>
              <w:t>CC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696ED8" w14:textId="3C98D5D0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4131DAEA" w14:textId="0977BBC0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-2.3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0964945" w14:textId="1C7EBFF7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0A80A57" w14:textId="7465DE01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875.9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9A18273" w14:textId="368E169A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E7959E3" w14:textId="38C67BC6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04163D43" w14:textId="6F80AA98" w:rsidR="006948B7" w:rsidRPr="009748F8" w:rsidRDefault="004657E0" w:rsidP="004657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7E0">
              <w:rPr>
                <w:rFonts w:ascii="Times New Roman" w:hAnsi="Times New Roman" w:cs="Times New Roman"/>
              </w:rPr>
              <w:t>D = 0.097e</w:t>
            </w:r>
            <w:r w:rsidRPr="004657E0">
              <w:rPr>
                <w:rFonts w:ascii="Times New Roman" w:hAnsi="Times New Roman" w:cs="Times New Roman"/>
                <w:vertAlign w:val="superscript"/>
              </w:rPr>
              <w:t>0.018t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4083A899" w14:textId="38374579" w:rsidR="006948B7" w:rsidRPr="003D3B79" w:rsidRDefault="004657E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657E0">
              <w:rPr>
                <w:rFonts w:ascii="Times New Roman" w:hAnsi="Times New Roman" w:cs="Times New Roman"/>
              </w:rPr>
              <w:t>’ = 0.002e</w:t>
            </w:r>
            <w:r w:rsidRPr="004657E0">
              <w:rPr>
                <w:rFonts w:ascii="Times New Roman" w:hAnsi="Times New Roman" w:cs="Times New Roman"/>
                <w:vertAlign w:val="superscript"/>
              </w:rPr>
              <w:t>0.018x</w:t>
            </w:r>
          </w:p>
        </w:tc>
      </w:tr>
      <w:tr w:rsidR="0031500A" w:rsidRPr="009748F8" w14:paraId="5CA2497C" w14:textId="15E7C7DB" w:rsidTr="004657E0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9F5EB7" w14:textId="4F6BF510" w:rsidR="006948B7" w:rsidRPr="00E839AA" w:rsidRDefault="006948B7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39AA">
              <w:rPr>
                <w:rFonts w:ascii="Times New Roman" w:hAnsi="Times New Roman" w:cs="Times New Roman"/>
                <w:b w:val="0"/>
                <w:bCs w:val="0"/>
              </w:rPr>
              <w:t>Biofilm</w:t>
            </w:r>
            <w:r w:rsidR="00CB6F93">
              <w:rPr>
                <w:rFonts w:ascii="Times New Roman" w:hAnsi="Times New Roman" w:cs="Times New Roman"/>
                <w:b w:val="0"/>
                <w:bCs w:val="0"/>
              </w:rPr>
              <w:t>, then</w:t>
            </w:r>
            <w:r w:rsidR="007D773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E839AA">
              <w:rPr>
                <w:rFonts w:ascii="Times New Roman" w:hAnsi="Times New Roman" w:cs="Times New Roman"/>
                <w:b w:val="0"/>
                <w:bCs w:val="0"/>
              </w:rPr>
              <w:t>CCA</w:t>
            </w:r>
          </w:p>
        </w:tc>
        <w:tc>
          <w:tcPr>
            <w:tcW w:w="1417" w:type="dxa"/>
          </w:tcPr>
          <w:p w14:paraId="70C50A7B" w14:textId="7665C17F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93" w:type="dxa"/>
          </w:tcPr>
          <w:p w14:paraId="38017802" w14:textId="104149D8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-3.0833</w:t>
            </w:r>
          </w:p>
        </w:tc>
        <w:tc>
          <w:tcPr>
            <w:tcW w:w="817" w:type="dxa"/>
          </w:tcPr>
          <w:p w14:paraId="02E88ABE" w14:textId="351A11A8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288" w:type="dxa"/>
          </w:tcPr>
          <w:p w14:paraId="2B65C35D" w14:textId="49D99F35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293.3</w:t>
            </w:r>
          </w:p>
        </w:tc>
        <w:tc>
          <w:tcPr>
            <w:tcW w:w="1125" w:type="dxa"/>
          </w:tcPr>
          <w:p w14:paraId="7A048A11" w14:textId="0405EE56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71" w:type="dxa"/>
          </w:tcPr>
          <w:p w14:paraId="45D0A567" w14:textId="4F77B6D6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5" w:type="dxa"/>
          </w:tcPr>
          <w:p w14:paraId="1B31B2BA" w14:textId="5D054477" w:rsidR="006948B7" w:rsidRPr="009748F8" w:rsidRDefault="004657E0" w:rsidP="004657E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7E0">
              <w:rPr>
                <w:rFonts w:ascii="Times New Roman" w:hAnsi="Times New Roman" w:cs="Times New Roman"/>
              </w:rPr>
              <w:t>D = 0.046e</w:t>
            </w:r>
            <w:r w:rsidRPr="004657E0">
              <w:rPr>
                <w:rFonts w:ascii="Times New Roman" w:hAnsi="Times New Roman" w:cs="Times New Roman"/>
                <w:vertAlign w:val="superscript"/>
              </w:rPr>
              <w:t>0.009t</w:t>
            </w:r>
          </w:p>
        </w:tc>
        <w:tc>
          <w:tcPr>
            <w:tcW w:w="2742" w:type="dxa"/>
          </w:tcPr>
          <w:p w14:paraId="77EAE0F7" w14:textId="79354C5F" w:rsidR="006948B7" w:rsidRPr="003D3B79" w:rsidRDefault="004657E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657E0">
              <w:rPr>
                <w:rFonts w:ascii="Times New Roman" w:hAnsi="Times New Roman" w:cs="Times New Roman"/>
              </w:rPr>
              <w:t>’ = 0.0004e</w:t>
            </w:r>
            <w:r w:rsidRPr="004657E0">
              <w:rPr>
                <w:rFonts w:ascii="Times New Roman" w:hAnsi="Times New Roman" w:cs="Times New Roman"/>
                <w:vertAlign w:val="superscript"/>
              </w:rPr>
              <w:t>0.009x</w:t>
            </w:r>
          </w:p>
        </w:tc>
      </w:tr>
      <w:tr w:rsidR="00C83CF3" w:rsidRPr="009748F8" w14:paraId="1FF5580F" w14:textId="08C55DB8" w:rsidTr="00465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E9F190" w14:textId="057A4D25" w:rsidR="006948B7" w:rsidRPr="00E839AA" w:rsidRDefault="006948B7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39AA">
              <w:rPr>
                <w:rFonts w:ascii="Times New Roman" w:hAnsi="Times New Roman" w:cs="Times New Roman"/>
                <w:b w:val="0"/>
                <w:bCs w:val="0"/>
              </w:rPr>
              <w:t xml:space="preserve">Yamaguchi </w:t>
            </w:r>
          </w:p>
        </w:tc>
        <w:tc>
          <w:tcPr>
            <w:tcW w:w="1417" w:type="dxa"/>
          </w:tcPr>
          <w:p w14:paraId="1516937B" w14:textId="0E56472A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93" w:type="dxa"/>
          </w:tcPr>
          <w:p w14:paraId="21E50126" w14:textId="559276E7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-0.322</w:t>
            </w:r>
          </w:p>
        </w:tc>
        <w:tc>
          <w:tcPr>
            <w:tcW w:w="817" w:type="dxa"/>
          </w:tcPr>
          <w:p w14:paraId="04831A1D" w14:textId="37E7CE53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1288" w:type="dxa"/>
          </w:tcPr>
          <w:p w14:paraId="6969CE7E" w14:textId="4F8AB147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515.5</w:t>
            </w:r>
          </w:p>
        </w:tc>
        <w:tc>
          <w:tcPr>
            <w:tcW w:w="1125" w:type="dxa"/>
          </w:tcPr>
          <w:p w14:paraId="1B23A0C0" w14:textId="72950B4B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71" w:type="dxa"/>
          </w:tcPr>
          <w:p w14:paraId="1DB8DD6F" w14:textId="51F46026" w:rsidR="006948B7" w:rsidRPr="009748F8" w:rsidRDefault="006948B7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2195" w:type="dxa"/>
          </w:tcPr>
          <w:p w14:paraId="40DAAB95" w14:textId="045E69B4" w:rsidR="006948B7" w:rsidRPr="009748F8" w:rsidRDefault="004657E0" w:rsidP="004657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7E0">
              <w:rPr>
                <w:rFonts w:ascii="Times New Roman" w:hAnsi="Times New Roman" w:cs="Times New Roman"/>
              </w:rPr>
              <w:t>D = 0.725e</w:t>
            </w:r>
            <w:r w:rsidRPr="004657E0">
              <w:rPr>
                <w:rFonts w:ascii="Times New Roman" w:hAnsi="Times New Roman" w:cs="Times New Roman"/>
                <w:vertAlign w:val="superscript"/>
              </w:rPr>
              <w:t>0.020t</w:t>
            </w:r>
          </w:p>
        </w:tc>
        <w:tc>
          <w:tcPr>
            <w:tcW w:w="2742" w:type="dxa"/>
          </w:tcPr>
          <w:p w14:paraId="16A9043C" w14:textId="24B864A2" w:rsidR="006948B7" w:rsidRPr="003D3B79" w:rsidRDefault="004657E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657E0">
              <w:rPr>
                <w:rFonts w:ascii="Times New Roman" w:hAnsi="Times New Roman" w:cs="Times New Roman"/>
              </w:rPr>
              <w:t>’ = 0.015e</w:t>
            </w:r>
            <w:r w:rsidRPr="004657E0">
              <w:rPr>
                <w:rFonts w:ascii="Times New Roman" w:hAnsi="Times New Roman" w:cs="Times New Roman"/>
                <w:vertAlign w:val="superscript"/>
              </w:rPr>
              <w:t>0.020x</w:t>
            </w:r>
          </w:p>
        </w:tc>
      </w:tr>
      <w:tr w:rsidR="0031500A" w:rsidRPr="009748F8" w14:paraId="2831C452" w14:textId="6D142199" w:rsidTr="004657E0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46757B" w14:textId="3942EC86" w:rsidR="006948B7" w:rsidRPr="00E839AA" w:rsidRDefault="006948B7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839AA">
              <w:rPr>
                <w:rFonts w:ascii="Times New Roman" w:hAnsi="Times New Roman" w:cs="Times New Roman"/>
                <w:b w:val="0"/>
                <w:bCs w:val="0"/>
              </w:rPr>
              <w:t>Kamya</w:t>
            </w:r>
            <w:proofErr w:type="spellEnd"/>
            <w:r w:rsidR="00444196">
              <w:rPr>
                <w:rFonts w:ascii="Times New Roman" w:hAnsi="Times New Roman" w:cs="Times New Roman"/>
                <w:b w:val="0"/>
                <w:bCs w:val="0"/>
              </w:rPr>
              <w:t xml:space="preserve"> et al.</w:t>
            </w:r>
            <w:r w:rsidR="0031500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417" w:type="dxa"/>
          </w:tcPr>
          <w:p w14:paraId="7958AAF4" w14:textId="2AF1CEA2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3" w:type="dxa"/>
          </w:tcPr>
          <w:p w14:paraId="0B15E626" w14:textId="5F78E5E8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-0.4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</w:tcPr>
          <w:p w14:paraId="34C03866" w14:textId="49BCC7E9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288" w:type="dxa"/>
          </w:tcPr>
          <w:p w14:paraId="622AF9F3" w14:textId="348D88A7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25" w:type="dxa"/>
          </w:tcPr>
          <w:p w14:paraId="25C3B752" w14:textId="5ADF22F9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71" w:type="dxa"/>
          </w:tcPr>
          <w:p w14:paraId="06A58EC8" w14:textId="616F587C" w:rsidR="006948B7" w:rsidRPr="009748F8" w:rsidRDefault="006948B7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5" w:type="dxa"/>
          </w:tcPr>
          <w:p w14:paraId="605C88AC" w14:textId="3796C4DA" w:rsidR="006948B7" w:rsidRPr="00E839AA" w:rsidRDefault="004657E0" w:rsidP="004657E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657E0">
              <w:rPr>
                <w:rFonts w:ascii="Times New Roman" w:hAnsi="Times New Roman" w:cs="Times New Roman"/>
                <w:color w:val="000000"/>
              </w:rPr>
              <w:t>D = 0.650e</w:t>
            </w:r>
            <w:r w:rsidRPr="004657E0">
              <w:rPr>
                <w:rFonts w:ascii="Times New Roman" w:hAnsi="Times New Roman" w:cs="Times New Roman"/>
                <w:color w:val="000000"/>
                <w:vertAlign w:val="superscript"/>
              </w:rPr>
              <w:t>0.022t</w:t>
            </w:r>
          </w:p>
        </w:tc>
        <w:tc>
          <w:tcPr>
            <w:tcW w:w="2742" w:type="dxa"/>
          </w:tcPr>
          <w:p w14:paraId="3859E670" w14:textId="479DCA98" w:rsidR="006948B7" w:rsidRPr="003D3B79" w:rsidRDefault="004657E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657E0">
              <w:rPr>
                <w:rFonts w:ascii="Times New Roman" w:hAnsi="Times New Roman" w:cs="Times New Roman"/>
                <w:color w:val="000000"/>
              </w:rPr>
              <w:t>D’ = 0.014e</w:t>
            </w:r>
            <w:r w:rsidRPr="004657E0">
              <w:rPr>
                <w:rFonts w:ascii="Times New Roman" w:hAnsi="Times New Roman" w:cs="Times New Roman"/>
                <w:color w:val="000000"/>
                <w:vertAlign w:val="superscript"/>
              </w:rPr>
              <w:t>0.022x</w:t>
            </w:r>
          </w:p>
        </w:tc>
      </w:tr>
    </w:tbl>
    <w:p w14:paraId="637AACED" w14:textId="1FA57671" w:rsidR="003D3B79" w:rsidRPr="00296DFB" w:rsidRDefault="003D3B79" w:rsidP="00573573">
      <w:pPr>
        <w:spacing w:line="480" w:lineRule="auto"/>
        <w:rPr>
          <w:rFonts w:ascii="Times New Roman" w:hAnsi="Times New Roman" w:cs="Times New Roman"/>
        </w:rPr>
      </w:pPr>
    </w:p>
    <w:sectPr w:rsidR="003D3B79" w:rsidRPr="00296DFB" w:rsidSect="004657E0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66C66"/>
    <w:multiLevelType w:val="multilevel"/>
    <w:tmpl w:val="017C6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MzQ3Mrc0tDA2MzBS0lEKTi0uzszPAykwrgUAK1eA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92swt7a92z8et259x9e24w5rppzv5pd2x&quot;&gt;My EndNote Library&lt;record-ids&gt;&lt;item&gt;1484&lt;/item&gt;&lt;item&gt;1643&lt;/item&gt;&lt;item&gt;1679&lt;/item&gt;&lt;/record-ids&gt;&lt;/item&gt;&lt;/Libraries&gt;"/>
  </w:docVars>
  <w:rsids>
    <w:rsidRoot w:val="00C82874"/>
    <w:rsid w:val="00014104"/>
    <w:rsid w:val="000816D9"/>
    <w:rsid w:val="000A3DBD"/>
    <w:rsid w:val="000B0ABC"/>
    <w:rsid w:val="000C6BD6"/>
    <w:rsid w:val="000D1828"/>
    <w:rsid w:val="00105F43"/>
    <w:rsid w:val="001224D2"/>
    <w:rsid w:val="0014785C"/>
    <w:rsid w:val="00172446"/>
    <w:rsid w:val="001D0037"/>
    <w:rsid w:val="001D6B35"/>
    <w:rsid w:val="001F0339"/>
    <w:rsid w:val="00223F65"/>
    <w:rsid w:val="00277BC3"/>
    <w:rsid w:val="00296DFB"/>
    <w:rsid w:val="002D59AC"/>
    <w:rsid w:val="00301DA8"/>
    <w:rsid w:val="0031500A"/>
    <w:rsid w:val="003D3B79"/>
    <w:rsid w:val="0041142E"/>
    <w:rsid w:val="00444196"/>
    <w:rsid w:val="004657E0"/>
    <w:rsid w:val="00466141"/>
    <w:rsid w:val="004707A8"/>
    <w:rsid w:val="00484C7A"/>
    <w:rsid w:val="004A1BD0"/>
    <w:rsid w:val="004C02AC"/>
    <w:rsid w:val="004E2300"/>
    <w:rsid w:val="00500249"/>
    <w:rsid w:val="00502282"/>
    <w:rsid w:val="005129F4"/>
    <w:rsid w:val="00551C05"/>
    <w:rsid w:val="00573573"/>
    <w:rsid w:val="005A29A1"/>
    <w:rsid w:val="005C6302"/>
    <w:rsid w:val="005F6301"/>
    <w:rsid w:val="006948B7"/>
    <w:rsid w:val="006A38C1"/>
    <w:rsid w:val="006A632F"/>
    <w:rsid w:val="006D5382"/>
    <w:rsid w:val="00705736"/>
    <w:rsid w:val="007058F4"/>
    <w:rsid w:val="00720155"/>
    <w:rsid w:val="007223EC"/>
    <w:rsid w:val="007D5999"/>
    <w:rsid w:val="007D773C"/>
    <w:rsid w:val="00843075"/>
    <w:rsid w:val="008829D0"/>
    <w:rsid w:val="008B4FD8"/>
    <w:rsid w:val="00906A80"/>
    <w:rsid w:val="00946E5C"/>
    <w:rsid w:val="00947ECA"/>
    <w:rsid w:val="009748F8"/>
    <w:rsid w:val="009B66DA"/>
    <w:rsid w:val="009F07E1"/>
    <w:rsid w:val="009F7456"/>
    <w:rsid w:val="00A24451"/>
    <w:rsid w:val="00A51DB3"/>
    <w:rsid w:val="00A96B84"/>
    <w:rsid w:val="00AC20F3"/>
    <w:rsid w:val="00B67A54"/>
    <w:rsid w:val="00C40EA8"/>
    <w:rsid w:val="00C7326A"/>
    <w:rsid w:val="00C82874"/>
    <w:rsid w:val="00C83CF3"/>
    <w:rsid w:val="00C95845"/>
    <w:rsid w:val="00CB6F93"/>
    <w:rsid w:val="00CD0284"/>
    <w:rsid w:val="00D12D36"/>
    <w:rsid w:val="00D20104"/>
    <w:rsid w:val="00DC7E99"/>
    <w:rsid w:val="00DE0102"/>
    <w:rsid w:val="00E62D90"/>
    <w:rsid w:val="00E76BDD"/>
    <w:rsid w:val="00E839AA"/>
    <w:rsid w:val="00EA17D5"/>
    <w:rsid w:val="00EB3012"/>
    <w:rsid w:val="00ED3022"/>
    <w:rsid w:val="00ED6403"/>
    <w:rsid w:val="00F265E0"/>
    <w:rsid w:val="00F7082D"/>
    <w:rsid w:val="00F92C51"/>
    <w:rsid w:val="00FA72B1"/>
    <w:rsid w:val="00F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DBE5"/>
  <w15:chartTrackingRefBased/>
  <w15:docId w15:val="{97049248-4FCE-3F45-83ED-47B9B373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F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D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2874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C82874"/>
    <w:rPr>
      <w:color w:val="0563C1"/>
      <w:u w:val="single"/>
    </w:rPr>
  </w:style>
  <w:style w:type="table" w:styleId="TableGrid">
    <w:name w:val="Table Grid"/>
    <w:basedOn w:val="TableNormal"/>
    <w:uiPriority w:val="39"/>
    <w:rsid w:val="00FE3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5999"/>
    <w:rPr>
      <w:color w:val="808080"/>
    </w:rPr>
  </w:style>
  <w:style w:type="table" w:styleId="TableGridLight">
    <w:name w:val="Grid Table Light"/>
    <w:basedOn w:val="TableNormal"/>
    <w:uiPriority w:val="40"/>
    <w:rsid w:val="00E76B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76B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E76BD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62D9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D9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D90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D90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31500A"/>
  </w:style>
  <w:style w:type="character" w:styleId="LineNumber">
    <w:name w:val="line number"/>
    <w:basedOn w:val="DefaultParagraphFont"/>
    <w:uiPriority w:val="99"/>
    <w:semiHidden/>
    <w:unhideWhenUsed/>
    <w:rsid w:val="00465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 Deaker</dc:creator>
  <cp:keywords/>
  <dc:description/>
  <cp:lastModifiedBy>chn off30</cp:lastModifiedBy>
  <cp:revision>8</cp:revision>
  <dcterms:created xsi:type="dcterms:W3CDTF">2020-04-24T05:53:00Z</dcterms:created>
  <dcterms:modified xsi:type="dcterms:W3CDTF">2020-07-11T21:47:00Z</dcterms:modified>
</cp:coreProperties>
</file>